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</w:rPr>
        <w:t>Supplementary Table S</w:t>
      </w:r>
      <w:r>
        <w:rPr/>
        <w:t xml:space="preserve">1. Supporting evidence for top connectors to the candidate genes. </w:t>
      </w:r>
    </w:p>
    <w:tbl>
      <w:tblPr>
        <w:tblW w:w="102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344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Functionally related genes to TIMP2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Support evidence typ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Supporting dat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Raw value (as measurement of similarity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Interpreted as (single dataset posterior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P8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al interactions from homolog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HI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ogenetic profi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ioMart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ng et al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P2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al interaction from homolog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HI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ogenetic profi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ioMart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G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 et al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P14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ogenetic profi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Paranoi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al interactions from homolog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HI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ogenetic profi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Mar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G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RC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ogenetic profi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Paranoi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G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 et al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BPL9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ogenetic profi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Paranoi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G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ng et al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Functionally related genes to ABCG8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Support evidence typ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Supporting dat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Raw value (as measurement of similarity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Interpreted as (single dataset posterior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G5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ogenetic profi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Paranoi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al interactions from homolog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HI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ogenetic profi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Mar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 et al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XYD6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ylogenetic </w:t>
            </w:r>
            <w:r>
              <w:rPr/>
              <w:t>profi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Mar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G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ng et al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34204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ogenetic profi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Paranoi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ogenetic profi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Mar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ng et al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1A2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ogenetic profi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Paranoi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ogenetic profi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Mar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ng et al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>
          <w:trHeight w:val="149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1A1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ogenetic profi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Paranoi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ogenetic profi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Mar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G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ng et al.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16:01:00Z</dcterms:created>
  <dc:creator>yguan</dc:creator>
  <dc:description/>
  <cp:keywords/>
  <dc:language>en-US</dc:language>
  <cp:lastModifiedBy>Wei Dong</cp:lastModifiedBy>
  <dcterms:modified xsi:type="dcterms:W3CDTF">2010-04-21T15:12:00Z</dcterms:modified>
  <cp:revision>6</cp:revision>
  <dc:subject/>
  <dc:title/>
</cp:coreProperties>
</file>